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</w:pPr>
      <w:r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  <w:t>Supplementary table 1: Classification accuracy of predicti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  <w:t>on probability (</w:t>
      </w:r>
      <w:r>
        <w:rPr>
          <w:rFonts w:hint="default" w:ascii="Times New Roman Regular" w:hAnsi="Times New Roman Regular" w:cs="Times New Roman Regular"/>
          <w:b w:val="0"/>
          <w:bCs/>
          <w:sz w:val="18"/>
          <w:szCs w:val="18"/>
          <w:lang w:eastAsia="zh-Hans"/>
        </w:rPr>
        <w:t>NSLN+</w:t>
      </w:r>
      <w:r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  <w:t>) at different risk cutoff points for the model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035"/>
        <w:gridCol w:w="2036"/>
        <w:gridCol w:w="1833"/>
      </w:tblGrid>
      <w:tr>
        <w:tc>
          <w:tcPr>
            <w:tcW w:w="1536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edicted probability(%）</w:t>
            </w:r>
          </w:p>
        </w:tc>
        <w:tc>
          <w:tcPr>
            <w:tcW w:w="119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ensitivity (%)</w:t>
            </w:r>
          </w:p>
        </w:tc>
        <w:tc>
          <w:tcPr>
            <w:tcW w:w="119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pecificity (%)</w:t>
            </w:r>
          </w:p>
        </w:tc>
        <w:tc>
          <w:tcPr>
            <w:tcW w:w="1075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ccuracy (%)</w:t>
            </w:r>
          </w:p>
        </w:tc>
      </w:tr>
      <w:tr>
        <w:tc>
          <w:tcPr>
            <w:tcW w:w="1536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≥30%</w:t>
            </w:r>
          </w:p>
        </w:tc>
        <w:tc>
          <w:tcPr>
            <w:tcW w:w="1194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8.6%</w:t>
            </w:r>
          </w:p>
        </w:tc>
        <w:tc>
          <w:tcPr>
            <w:tcW w:w="1194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.1%</w:t>
            </w:r>
          </w:p>
        </w:tc>
        <w:tc>
          <w:tcPr>
            <w:tcW w:w="1075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5.3%</w:t>
            </w:r>
          </w:p>
        </w:tc>
      </w:tr>
      <w:tr>
        <w:tc>
          <w:tcPr>
            <w:tcW w:w="1536" w:type="pct"/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≥40%</w:t>
            </w:r>
          </w:p>
        </w:tc>
        <w:tc>
          <w:tcPr>
            <w:tcW w:w="1194" w:type="pc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8.5%</w:t>
            </w:r>
          </w:p>
        </w:tc>
        <w:tc>
          <w:tcPr>
            <w:tcW w:w="1194" w:type="pc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7.9%</w:t>
            </w:r>
          </w:p>
        </w:tc>
        <w:tc>
          <w:tcPr>
            <w:tcW w:w="1075" w:type="pc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4.1%</w:t>
            </w:r>
          </w:p>
        </w:tc>
      </w:tr>
      <w:tr>
        <w:tc>
          <w:tcPr>
            <w:tcW w:w="1536" w:type="pct"/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≥50%</w:t>
            </w:r>
          </w:p>
        </w:tc>
        <w:tc>
          <w:tcPr>
            <w:tcW w:w="1194" w:type="pc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7.5%</w:t>
            </w:r>
          </w:p>
        </w:tc>
        <w:tc>
          <w:tcPr>
            <w:tcW w:w="1194" w:type="pc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4.5%</w:t>
            </w:r>
          </w:p>
        </w:tc>
        <w:tc>
          <w:tcPr>
            <w:tcW w:w="1075" w:type="pct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2.9%</w:t>
            </w:r>
          </w:p>
        </w:tc>
      </w:tr>
      <w:tr>
        <w:tc>
          <w:tcPr>
            <w:tcW w:w="1536" w:type="pct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≥60%</w:t>
            </w:r>
          </w:p>
        </w:tc>
        <w:tc>
          <w:tcPr>
            <w:tcW w:w="1194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9.3%</w:t>
            </w:r>
          </w:p>
        </w:tc>
        <w:tc>
          <w:tcPr>
            <w:tcW w:w="1194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7.8%</w:t>
            </w:r>
          </w:p>
        </w:tc>
        <w:tc>
          <w:tcPr>
            <w:tcW w:w="1075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3.6%</w:t>
            </w:r>
          </w:p>
        </w:tc>
      </w:tr>
    </w:tbl>
    <w:p>
      <w:pPr>
        <w:rPr>
          <w:rFonts w:hint="eastAsia"/>
          <w:sz w:val="18"/>
          <w:szCs w:val="18"/>
        </w:rPr>
      </w:pP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FA5"/>
    <w:rsid w:val="002C246E"/>
    <w:rsid w:val="00417E4B"/>
    <w:rsid w:val="006910B4"/>
    <w:rsid w:val="0082751C"/>
    <w:rsid w:val="00862D75"/>
    <w:rsid w:val="009D4E2A"/>
    <w:rsid w:val="00A72FA5"/>
    <w:rsid w:val="00BF5956"/>
    <w:rsid w:val="00C17070"/>
    <w:rsid w:val="00CB1EB0"/>
    <w:rsid w:val="00CB71FA"/>
    <w:rsid w:val="00E95098"/>
    <w:rsid w:val="1FEC6AF9"/>
    <w:rsid w:val="2FFB5564"/>
    <w:rsid w:val="36D7D6D1"/>
    <w:rsid w:val="39DF31C0"/>
    <w:rsid w:val="4ADFBDE6"/>
    <w:rsid w:val="5DF3F403"/>
    <w:rsid w:val="6ABFB3E0"/>
    <w:rsid w:val="7A7F7B65"/>
    <w:rsid w:val="7FA7786D"/>
    <w:rsid w:val="9ED96258"/>
    <w:rsid w:val="BED8E09E"/>
    <w:rsid w:val="C6FC70F0"/>
    <w:rsid w:val="DBFB3731"/>
    <w:rsid w:val="E2AEDB93"/>
    <w:rsid w:val="E7FFBD29"/>
    <w:rsid w:val="EDFFA2D5"/>
    <w:rsid w:val="EFBB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2</Characters>
  <Lines>2</Lines>
  <Paragraphs>1</Paragraphs>
  <TotalTime>5</TotalTime>
  <ScaleCrop>false</ScaleCrop>
  <LinksUpToDate>false</LinksUpToDate>
  <CharactersWithSpaces>295</CharactersWithSpaces>
  <Application>WPS Office_4.6.0.74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01:54:00Z</dcterms:created>
  <dc:creator>王超(生物统计组)</dc:creator>
  <cp:lastModifiedBy>毕钊</cp:lastModifiedBy>
  <dcterms:modified xsi:type="dcterms:W3CDTF">2023-11-22T14:45:0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D29F5B4286157D618E24DB63830418D5</vt:lpwstr>
  </property>
</Properties>
</file>